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7FBA4" w14:textId="77777777" w:rsidR="00232691" w:rsidRDefault="00232691" w:rsidP="00232691">
      <w:pPr>
        <w:spacing w:line="480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SUPPLEMENTARY MATERIALS</w:t>
      </w:r>
    </w:p>
    <w:p w14:paraId="23FDBCCA" w14:textId="77777777" w:rsidR="00232691" w:rsidRPr="00232691" w:rsidRDefault="00232691" w:rsidP="00232691">
      <w:pPr>
        <w:spacing w:line="480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</w:p>
    <w:p w14:paraId="58404EAC" w14:textId="77777777" w:rsidR="004848D9" w:rsidRDefault="004848D9" w:rsidP="004848D9">
      <w:pPr>
        <w:spacing w:line="480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Thresholds for Clinically Significant Impairment</w:t>
      </w:r>
    </w:p>
    <w:p w14:paraId="36170CA7" w14:textId="77777777" w:rsidR="004848D9" w:rsidRDefault="004848D9" w:rsidP="004848D9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1218C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EORTC QLQ-C30: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br/>
      </w:r>
      <w:r w:rsidRPr="00F979B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&lt;83 for Physical Functioning, &lt;58 for Role functioning, &lt;58 for Social Functioning, &lt;71 for Emotional functioning, &lt;75 for Cognitive Functioning, and &gt;39 for Fatigue 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vertAlign w:val="superscript"/>
          </w:rPr>
          <w:tag w:val="MENDELEY_CITATION_v3_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"/>
          <w:id w:val="-888798795"/>
          <w:placeholder>
            <w:docPart w:val="FCDBA0868EFF184FB8614EC688D6404A"/>
          </w:placeholder>
        </w:sdtPr>
        <w:sdtContent>
          <w:r w:rsidRPr="005646E7">
            <w:rPr>
              <w:rFonts w:ascii="Times New Roman" w:eastAsia="Times New Roman" w:hAnsi="Times New Roman" w:cs="Times New Roman"/>
              <w:color w:val="000000"/>
              <w:vertAlign w:val="superscript"/>
            </w:rPr>
            <w:t>1</w:t>
          </w:r>
        </w:sdtContent>
      </w:sdt>
      <w:r w:rsidRPr="00F979B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</w:p>
    <w:p w14:paraId="2D4D3949" w14:textId="77777777" w:rsidR="004848D9" w:rsidRDefault="004848D9" w:rsidP="004848D9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069B7E77" w14:textId="77777777" w:rsidR="004848D9" w:rsidRPr="00F979BE" w:rsidRDefault="004848D9" w:rsidP="004848D9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1218C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HADS:</w:t>
      </w:r>
      <w:r w:rsidRPr="00F979B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br/>
      </w:r>
      <w:r w:rsidRPr="00F979B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cores ≥ 11 in the anxiety or depression subscales indicate a likely presence of clinically significant mood disorder 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vertAlign w:val="superscript"/>
          </w:rPr>
          <w:tag w:val="MENDELEY_CITATION_v3_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"/>
          <w:id w:val="-516389912"/>
          <w:placeholder>
            <w:docPart w:val="F3A42D602B757F4291F76357FFC1D863"/>
          </w:placeholder>
        </w:sdtPr>
        <w:sdtContent>
          <w:r w:rsidRPr="005646E7">
            <w:rPr>
              <w:rFonts w:ascii="Times New Roman" w:hAnsi="Times New Roman" w:cs="Times New Roman"/>
              <w:color w:val="000000"/>
              <w:shd w:val="clear" w:color="auto" w:fill="FFFFFF"/>
              <w:vertAlign w:val="superscript"/>
            </w:rPr>
            <w:t>2</w:t>
          </w:r>
        </w:sdtContent>
      </w:sdt>
      <w:r w:rsidRPr="00F979BE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164F3FA6" w14:textId="77777777" w:rsidR="004848D9" w:rsidRDefault="004848D9" w:rsidP="004848D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</w:pPr>
    </w:p>
    <w:sdt>
      <w:sdtPr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ag w:val="MENDELEY_BIBLIOGRAPHY"/>
        <w:id w:val="1708830967"/>
        <w:placeholder>
          <w:docPart w:val="80472E659540EF48924C14160839AA91"/>
        </w:placeholder>
      </w:sdtPr>
      <w:sdtContent>
        <w:p w14:paraId="7949816B" w14:textId="77777777" w:rsidR="004848D9" w:rsidRDefault="004848D9" w:rsidP="004848D9">
          <w:pPr>
            <w:autoSpaceDE w:val="0"/>
            <w:autoSpaceDN w:val="0"/>
            <w:ind w:hanging="640"/>
            <w:rPr>
              <w:rFonts w:eastAsia="Times New Roman"/>
              <w:kern w:val="0"/>
              <w14:ligatures w14:val="none"/>
            </w:rPr>
          </w:pPr>
          <w:r>
            <w:rPr>
              <w:rFonts w:eastAsia="Times New Roman"/>
            </w:rPr>
            <w:t>1.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Giesinger</w:t>
          </w:r>
          <w:proofErr w:type="spellEnd"/>
          <w:r>
            <w:rPr>
              <w:rFonts w:eastAsia="Times New Roman"/>
            </w:rPr>
            <w:t xml:space="preserve"> JM, Loth FLC, Aaronson NK, et al. Thresholds for clinical importance were established to improve interpretation of the EORTC QLQ-C30 in clinical practice and research. </w:t>
          </w:r>
          <w:r>
            <w:rPr>
              <w:rFonts w:eastAsia="Times New Roman"/>
              <w:i/>
              <w:iCs/>
            </w:rPr>
            <w:t xml:space="preserve">J Clin </w:t>
          </w:r>
          <w:proofErr w:type="spellStart"/>
          <w:r>
            <w:rPr>
              <w:rFonts w:eastAsia="Times New Roman"/>
              <w:i/>
              <w:iCs/>
            </w:rPr>
            <w:t>Epidemiol</w:t>
          </w:r>
          <w:proofErr w:type="spellEnd"/>
          <w:r>
            <w:rPr>
              <w:rFonts w:eastAsia="Times New Roman"/>
            </w:rPr>
            <w:t>. 2020;118:1-8. doi:10.1016/j.jclinepi.2019.10.003</w:t>
          </w:r>
        </w:p>
        <w:p w14:paraId="13F6D5F8" w14:textId="77777777" w:rsidR="004848D9" w:rsidRDefault="004848D9" w:rsidP="004848D9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>2.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Zigmond</w:t>
          </w:r>
          <w:proofErr w:type="spellEnd"/>
          <w:r>
            <w:rPr>
              <w:rFonts w:eastAsia="Times New Roman"/>
            </w:rPr>
            <w:t xml:space="preserve"> AS, Snaith RP. The Hospital Anxiety and Depression Scale. </w:t>
          </w:r>
          <w:r>
            <w:rPr>
              <w:rFonts w:eastAsia="Times New Roman"/>
              <w:i/>
              <w:iCs/>
            </w:rPr>
            <w:t xml:space="preserve">Acta </w:t>
          </w:r>
          <w:proofErr w:type="spellStart"/>
          <w:r>
            <w:rPr>
              <w:rFonts w:eastAsia="Times New Roman"/>
              <w:i/>
              <w:iCs/>
            </w:rPr>
            <w:t>Psychiatr</w:t>
          </w:r>
          <w:proofErr w:type="spellEnd"/>
          <w:r>
            <w:rPr>
              <w:rFonts w:eastAsia="Times New Roman"/>
              <w:i/>
              <w:iCs/>
            </w:rPr>
            <w:t xml:space="preserve"> Scand</w:t>
          </w:r>
          <w:r>
            <w:rPr>
              <w:rFonts w:eastAsia="Times New Roman"/>
            </w:rPr>
            <w:t>. 1983;67(6):361-370. doi:10.1111/j.1600-0447.1983.tb09716.x</w:t>
          </w:r>
        </w:p>
        <w:p w14:paraId="7F7B3460" w14:textId="77777777" w:rsidR="004848D9" w:rsidRDefault="004848D9" w:rsidP="004848D9">
          <w:pPr>
            <w:spacing w:line="480" w:lineRule="auto"/>
            <w:rPr>
              <w:rFonts w:ascii="Times New Roman" w:hAnsi="Times New Roman" w:cs="Times New Roman"/>
              <w:i/>
              <w:iCs/>
              <w:color w:val="000000" w:themeColor="text1"/>
              <w:shd w:val="clear" w:color="auto" w:fill="FFFFFF"/>
            </w:rPr>
          </w:pPr>
          <w:r>
            <w:rPr>
              <w:rFonts w:eastAsia="Times New Roman"/>
            </w:rPr>
            <w:t> </w:t>
          </w:r>
        </w:p>
      </w:sdtContent>
    </w:sdt>
    <w:p w14:paraId="34954A4D" w14:textId="77777777" w:rsidR="004848D9" w:rsidRDefault="004848D9" w:rsidP="004848D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</w:pPr>
    </w:p>
    <w:p w14:paraId="5E503660" w14:textId="77777777" w:rsidR="008D6065" w:rsidRDefault="008D6065"/>
    <w:sectPr w:rsidR="008D6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691"/>
    <w:rsid w:val="00232691"/>
    <w:rsid w:val="00316687"/>
    <w:rsid w:val="004848D9"/>
    <w:rsid w:val="00892584"/>
    <w:rsid w:val="008D6065"/>
    <w:rsid w:val="00A960AE"/>
    <w:rsid w:val="00B52D6B"/>
    <w:rsid w:val="00F9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08EE6"/>
  <w15:chartTrackingRefBased/>
  <w15:docId w15:val="{31059DDA-3092-C74C-9B9C-6AA837C1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CDBA0868EFF184FB8614EC688D640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D6517E-6118-DB42-A2FF-31ADBE65F0EF}"/>
      </w:docPartPr>
      <w:docPartBody>
        <w:p w:rsidR="00000000" w:rsidRDefault="009D7D19" w:rsidP="009D7D19">
          <w:pPr>
            <w:pStyle w:val="FCDBA0868EFF184FB8614EC688D6404A"/>
          </w:pPr>
          <w:r w:rsidRPr="007C7ED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A42D602B757F4291F76357FFC1D8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1E5A4C-FA23-A247-8E39-61585CF2A026}"/>
      </w:docPartPr>
      <w:docPartBody>
        <w:p w:rsidR="00000000" w:rsidRDefault="009D7D19" w:rsidP="009D7D19">
          <w:pPr>
            <w:pStyle w:val="F3A42D602B757F4291F76357FFC1D863"/>
          </w:pPr>
          <w:r w:rsidRPr="007C7ED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0472E659540EF48924C14160839AA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79E05-5BDA-5D45-8575-634F8AEA98AA}"/>
      </w:docPartPr>
      <w:docPartBody>
        <w:p w:rsidR="00000000" w:rsidRDefault="009D7D19" w:rsidP="009D7D19">
          <w:pPr>
            <w:pStyle w:val="80472E659540EF48924C14160839AA91"/>
          </w:pPr>
          <w:r w:rsidRPr="00365ED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D19"/>
    <w:rsid w:val="00862207"/>
    <w:rsid w:val="009D7D19"/>
    <w:rsid w:val="00F9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D7D19"/>
    <w:rPr>
      <w:color w:val="666666"/>
    </w:rPr>
  </w:style>
  <w:style w:type="paragraph" w:customStyle="1" w:styleId="FCDBA0868EFF184FB8614EC688D6404A">
    <w:name w:val="FCDBA0868EFF184FB8614EC688D6404A"/>
    <w:rsid w:val="009D7D19"/>
  </w:style>
  <w:style w:type="paragraph" w:customStyle="1" w:styleId="F3A42D602B757F4291F76357FFC1D863">
    <w:name w:val="F3A42D602B757F4291F76357FFC1D863"/>
    <w:rsid w:val="009D7D19"/>
  </w:style>
  <w:style w:type="paragraph" w:customStyle="1" w:styleId="80472E659540EF48924C14160839AA91">
    <w:name w:val="80472E659540EF48924C14160839AA91"/>
    <w:rsid w:val="009D7D1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e Lovgren</dc:creator>
  <cp:keywords/>
  <dc:description/>
  <cp:lastModifiedBy>Izabelle Lovgren</cp:lastModifiedBy>
  <cp:revision>2</cp:revision>
  <dcterms:created xsi:type="dcterms:W3CDTF">2024-06-28T15:19:00Z</dcterms:created>
  <dcterms:modified xsi:type="dcterms:W3CDTF">2024-06-28T15:19:00Z</dcterms:modified>
</cp:coreProperties>
</file>